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6CDCC14" w:rsidR="00994A3D" w:rsidRPr="00994A3D" w:rsidRDefault="00654E8F" w:rsidP="00883251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883251">
        <w:rPr>
          <w:rFonts w:eastAsiaTheme="minorEastAsia" w:hint="eastAsia"/>
          <w:lang w:eastAsia="zh-CN"/>
        </w:rPr>
        <w:t xml:space="preserve"> </w:t>
      </w:r>
      <w:r w:rsidR="00F6344C">
        <w:rPr>
          <w:rFonts w:eastAsiaTheme="minorEastAsia" w:hint="eastAsia"/>
          <w:lang w:eastAsia="zh-CN"/>
        </w:rPr>
        <w:t>S</w:t>
      </w:r>
      <w:r w:rsidR="00883251">
        <w:rPr>
          <w:rFonts w:eastAsiaTheme="minorEastAsia" w:hint="eastAsia"/>
          <w:lang w:eastAsia="zh-CN"/>
        </w:rPr>
        <w:t>1</w:t>
      </w:r>
    </w:p>
    <w:p w14:paraId="21974AEC" w14:textId="577C7F99" w:rsidR="004E16C7" w:rsidRPr="004E16C7" w:rsidRDefault="004E16C7" w:rsidP="004E16C7">
      <w:pPr>
        <w:spacing w:line="276" w:lineRule="auto"/>
        <w:ind w:leftChars="-405" w:left="-972"/>
        <w:rPr>
          <w:szCs w:val="21"/>
        </w:rPr>
      </w:pPr>
      <w:r w:rsidRPr="004E16C7">
        <w:rPr>
          <w:szCs w:val="21"/>
        </w:rPr>
        <w:t xml:space="preserve">Table </w:t>
      </w:r>
      <w:r w:rsidR="00016BB6">
        <w:rPr>
          <w:rFonts w:hint="eastAsia"/>
          <w:szCs w:val="21"/>
          <w:lang w:eastAsia="zh-CN"/>
        </w:rPr>
        <w:t>S</w:t>
      </w:r>
      <w:r w:rsidRPr="004E16C7">
        <w:rPr>
          <w:szCs w:val="21"/>
        </w:rPr>
        <w:t>1 Demographic, clinical and laboratory characteristics, and clinical outcomes of patients suffered EFS.</w:t>
      </w:r>
    </w:p>
    <w:tbl>
      <w:tblPr>
        <w:tblW w:w="10698" w:type="dxa"/>
        <w:tblInd w:w="-834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62"/>
        <w:gridCol w:w="318"/>
        <w:gridCol w:w="710"/>
        <w:gridCol w:w="425"/>
        <w:gridCol w:w="992"/>
        <w:gridCol w:w="803"/>
        <w:gridCol w:w="567"/>
        <w:gridCol w:w="567"/>
        <w:gridCol w:w="567"/>
        <w:gridCol w:w="709"/>
        <w:gridCol w:w="567"/>
        <w:gridCol w:w="567"/>
        <w:gridCol w:w="567"/>
        <w:gridCol w:w="567"/>
        <w:gridCol w:w="992"/>
        <w:gridCol w:w="1418"/>
      </w:tblGrid>
      <w:tr w:rsidR="004E16C7" w:rsidRPr="004E16C7" w14:paraId="499A6F99" w14:textId="77777777" w:rsidTr="006160F5">
        <w:trPr>
          <w:trHeight w:val="872"/>
        </w:trPr>
        <w:tc>
          <w:tcPr>
            <w:tcW w:w="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21F8E8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No.</w:t>
            </w:r>
          </w:p>
        </w:tc>
        <w:tc>
          <w:tcPr>
            <w:tcW w:w="3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56A675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53CCFF7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fertility facto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902FB11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Cycle 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26687D3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rotocol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275A2E2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 total dosage (IU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5F6B468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E2 per ≥14mm follicle (pg/ml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473E0BB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hCG type and dosage (IU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8155CE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hCG exposure time (h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28C57AA8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Urinary or blood β-hCG (IU/L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3AFF4910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escue u-hCG dosage (IU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6EA2AFF8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Delayed time (h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7245B008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No. of oocyte / follicles#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767F1552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No. of embryo </w:t>
            </w:r>
            <w:r w:rsidRPr="004E16C7">
              <w:rPr>
                <w:rFonts w:hint="eastAsia"/>
                <w:sz w:val="15"/>
                <w:szCs w:val="15"/>
              </w:rPr>
              <w:t>for</w:t>
            </w:r>
            <w:r w:rsidRPr="004E16C7">
              <w:rPr>
                <w:sz w:val="15"/>
                <w:szCs w:val="15"/>
              </w:rPr>
              <w:t xml:space="preserve"> E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0461D2B8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regnancy outcom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37DD8DEC" w14:textId="77777777" w:rsidR="004E16C7" w:rsidRPr="004E16C7" w:rsidRDefault="004E16C7" w:rsidP="004E16C7">
            <w:pPr>
              <w:spacing w:before="0" w:after="0" w:line="276" w:lineRule="auto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EFS reason</w:t>
            </w:r>
          </w:p>
        </w:tc>
      </w:tr>
      <w:tr w:rsidR="004E16C7" w:rsidRPr="004E16C7" w14:paraId="3728B43C" w14:textId="77777777" w:rsidTr="006160F5">
        <w:trPr>
          <w:trHeight w:val="340"/>
        </w:trPr>
        <w:tc>
          <w:tcPr>
            <w:tcW w:w="362" w:type="dxa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B82AC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8" w:type="dxa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84D16B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2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06D33D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Oviduct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86A6BE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5BABB7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long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7B6745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07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D99D23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1238DE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-650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C07E10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255000D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093DF0C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284B01F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4.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609774B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6/1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2D65605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252E4EA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Live birth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left w:w="17" w:type="dxa"/>
              <w:right w:w="17" w:type="dxa"/>
            </w:tcMar>
            <w:vAlign w:val="center"/>
          </w:tcPr>
          <w:p w14:paraId="7C8C8DCC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D17E058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2F9735A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56F1B83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12359F9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Oviduct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2E38AD9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4F67464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nt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47FEF66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1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B3F3EC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45954E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u-8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21BFE1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1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16F0553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D02A93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A21F18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33BA66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5/9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26AA50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404952C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57F8C12E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32209E58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1806799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4B7480B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8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4F7B7A1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Oviduct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4F06F33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58AD1CF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043CC1A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9DD73D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＞</w:t>
            </w:r>
            <w:r w:rsidRPr="004E16C7">
              <w:rPr>
                <w:rFonts w:eastAsia="宋体"/>
                <w:color w:val="000000"/>
                <w:sz w:val="15"/>
                <w:szCs w:val="15"/>
              </w:rPr>
              <w:t>361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FB2C37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u-8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801B8C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7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751B3AA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0A6231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09BE32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, 5.2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766D7F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0/14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F77F59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2814CFE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*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4177F5E1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6FAE6E83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2867552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1F39D7E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091CE85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COS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35099A7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4C77605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long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1AB770F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25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A74EC7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95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2A0C1C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-6500+ u-2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C362D9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2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357F7B8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6B1DD8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08D545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8E8AF6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4/9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19E8FB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7AFC0BE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3261DED5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059A6245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11D28F5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55D1472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3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58A49C5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Oviduct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3E0F376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68CE782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long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53E3B63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425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1D37F6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9CC720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-6500+ u-2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3406DC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.3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59C084A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9AE8D5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871C8D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033498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5/14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A97D2C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0D7EBC6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*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520E31D4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185D311F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0EB892C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6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59E3F8D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4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19CD54E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753FCA4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2B3F2EB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31F06D0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25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F92E4F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＞</w:t>
            </w:r>
            <w:r w:rsidRPr="004E16C7">
              <w:rPr>
                <w:rFonts w:eastAsia="宋体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1664ED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-65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CEA6A3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3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47FA768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EA3220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35DCE8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4.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0C8ABF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9/18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D791E6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5A905E2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6F7937C3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FA6D978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4A3240B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7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04E966C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09189FE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Oviduct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10BB694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00C305D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54C3C74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7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5C17F4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32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B3DD0B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u-10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D7BEBC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0611AE4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F56AF7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B96E08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.2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6310CD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8/8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2C64D9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3C9AE67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1D87D944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10ACFFC3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3EF1D3A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5E512EF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8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6B82B0C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COS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0FC4012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6D6E218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long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3509B78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35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0D35EF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＞</w:t>
            </w:r>
            <w:r w:rsidRPr="004E16C7">
              <w:rPr>
                <w:rFonts w:eastAsia="宋体"/>
                <w:color w:val="000000"/>
                <w:sz w:val="15"/>
                <w:szCs w:val="15"/>
              </w:rPr>
              <w:t>337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7EFBD5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u-8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33EA91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5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35EA8B7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1F5041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FAB82A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4.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1BF603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0/15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5DBD76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5DE3830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7C27747E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093C98FA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57DC843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41C97B3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7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6989A8A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Oviduct +PCOS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6117F22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6EB2643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long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4CBB70D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012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DE4C07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＞</w:t>
            </w:r>
            <w:r w:rsidRPr="004E16C7">
              <w:rPr>
                <w:rFonts w:eastAsia="宋体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BB7B52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-65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1AE381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.4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03A9D14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4CE2FE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50FFFE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.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1D995C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8/2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35441C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426CF9A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69B2BE54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3EDBF794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74C556F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51A6C2C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0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058C612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COS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7577185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74ED83E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long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56EA9EC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1D9C1A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＞</w:t>
            </w:r>
            <w:r w:rsidRPr="004E16C7">
              <w:rPr>
                <w:rFonts w:eastAsia="宋体"/>
                <w:color w:val="000000"/>
                <w:sz w:val="15"/>
                <w:szCs w:val="15"/>
              </w:rPr>
              <w:t>253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9E73EE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-65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765A50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7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7177C37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A93B87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018016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</w:t>
            </w:r>
            <w:r w:rsidRPr="004E16C7">
              <w:rPr>
                <w:rFonts w:eastAsia="宋体" w:hint="eastAsia"/>
                <w:color w:val="000000"/>
                <w:sz w:val="15"/>
                <w:szCs w:val="15"/>
              </w:rPr>
              <w:t>.2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3FA75E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6/2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A8AF71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2035053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2D15F81B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63D9976F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7B5C57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bookmarkStart w:id="0" w:name="_Hlk123936368"/>
            <w:r w:rsidRPr="004E16C7">
              <w:rPr>
                <w:rFonts w:eastAsia="宋体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364C11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B4F7F6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Oviduct +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3D8085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1C4844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B12E10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43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E4F5F2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71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6010E1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1865C6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.9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5A9493C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0F6B68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4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3C616F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6</w:t>
            </w:r>
            <w:r w:rsidRPr="004E16C7">
              <w:rPr>
                <w:rFonts w:eastAsia="宋体" w:hint="eastAsia"/>
                <w:color w:val="000000"/>
                <w:sz w:val="15"/>
                <w:szCs w:val="15"/>
              </w:rPr>
              <w:t>.7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16BD01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0/11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01B757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1877733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 *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398CA66E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5EEADA92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2D93767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bookmarkStart w:id="1" w:name="_Hlk123490655"/>
            <w:bookmarkEnd w:id="0"/>
            <w:r w:rsidRPr="004E16C7">
              <w:rPr>
                <w:rFonts w:eastAsia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0D3541E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4F2CE52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Oviduct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085FB42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5A90063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 long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624BBDC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9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EBC6BE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＞</w:t>
            </w:r>
            <w:r w:rsidRPr="004E16C7">
              <w:rPr>
                <w:rFonts w:eastAsia="宋体"/>
                <w:color w:val="000000"/>
                <w:sz w:val="15"/>
                <w:szCs w:val="15"/>
              </w:rPr>
              <w:t>562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D84A3B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-6500+ u-2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4893D5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6.2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7002B2F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2991D8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70D9AE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FFD77B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/9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9E6D73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07DA244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56ADA6F5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oocyte developmental disorder</w:t>
            </w:r>
          </w:p>
        </w:tc>
      </w:tr>
      <w:tr w:rsidR="004E16C7" w:rsidRPr="004E16C7" w14:paraId="09A9975A" w14:textId="77777777" w:rsidTr="006160F5">
        <w:trPr>
          <w:trHeight w:val="340"/>
        </w:trPr>
        <w:tc>
          <w:tcPr>
            <w:tcW w:w="362" w:type="dxa"/>
            <w:tcMar>
              <w:left w:w="17" w:type="dxa"/>
              <w:right w:w="17" w:type="dxa"/>
            </w:tcMar>
            <w:vAlign w:val="center"/>
          </w:tcPr>
          <w:p w14:paraId="72CFFD8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318" w:type="dxa"/>
            <w:tcMar>
              <w:left w:w="17" w:type="dxa"/>
              <w:right w:w="17" w:type="dxa"/>
            </w:tcMar>
            <w:vAlign w:val="center"/>
          </w:tcPr>
          <w:p w14:paraId="303D68B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10" w:type="dxa"/>
            <w:tcMar>
              <w:left w:w="17" w:type="dxa"/>
              <w:right w:w="17" w:type="dxa"/>
            </w:tcMar>
            <w:vAlign w:val="center"/>
          </w:tcPr>
          <w:p w14:paraId="3EE67A4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PCOS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  <w:vAlign w:val="center"/>
          </w:tcPr>
          <w:p w14:paraId="2AED310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687DFD4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GnRH-ant</w:t>
            </w:r>
          </w:p>
        </w:tc>
        <w:tc>
          <w:tcPr>
            <w:tcW w:w="803" w:type="dxa"/>
            <w:tcMar>
              <w:left w:w="17" w:type="dxa"/>
              <w:right w:w="17" w:type="dxa"/>
            </w:tcMar>
            <w:vAlign w:val="center"/>
          </w:tcPr>
          <w:p w14:paraId="446B828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2625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B7B9C8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＞</w:t>
            </w:r>
            <w:r w:rsidRPr="004E16C7">
              <w:rPr>
                <w:rFonts w:eastAsia="宋体"/>
                <w:color w:val="000000"/>
                <w:sz w:val="15"/>
                <w:szCs w:val="15"/>
              </w:rPr>
              <w:t>252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02FFFC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r-65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C74DD3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6.3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  <w:vAlign w:val="center"/>
          </w:tcPr>
          <w:p w14:paraId="3A56A7D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97117A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10000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2A53EE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86A161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8/18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8DDDD1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  <w:vAlign w:val="center"/>
          </w:tcPr>
          <w:p w14:paraId="6277EE2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tcMar>
              <w:left w:w="17" w:type="dxa"/>
              <w:right w:w="17" w:type="dxa"/>
            </w:tcMar>
            <w:vAlign w:val="center"/>
          </w:tcPr>
          <w:p w14:paraId="2DF77754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hCG injection mistake</w:t>
            </w:r>
          </w:p>
        </w:tc>
      </w:tr>
      <w:tr w:rsidR="004E16C7" w:rsidRPr="004E16C7" w14:paraId="791CD10D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A20164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4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C02D58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3C6063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</w:t>
            </w:r>
            <w:r w:rsidRPr="004E16C7">
              <w:rPr>
                <w:rFonts w:hint="eastAsia"/>
                <w:sz w:val="15"/>
                <w:szCs w:val="15"/>
              </w:rPr>
              <w:t>nexplained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EEA317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78A43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n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4414AF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7E5D65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253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75CEE6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10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3327F6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3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34F06D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9C606D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D019B2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, 5.3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1A93B3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/9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450D0D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67D21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8F3B969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31A25834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18CCCB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5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19779F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8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2E52D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B2BF95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10A2BA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E3A128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4E5322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228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7C23CF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9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A9A30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5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3E102F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A3B7E0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75E59C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, 22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9A84BD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/11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8734C2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A3E53F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427B046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926F2D9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C1E969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6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C83CE3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0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78ABFA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0E7B2B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3BF63F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6B5DB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12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1F60A0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263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6EC316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10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E30C59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.6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019050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AE2A8D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74555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DFBA40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8/8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9D0992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2913E1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908FEE2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5D440E8E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3F6B5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7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A06A46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8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DEDB0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85E8A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F39FB5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E6D3CA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6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BCEE5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&gt;329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E11773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+ 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178ED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5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5CF8C5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648F02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732DC1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53348B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4/1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B79317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36BFA7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74D60A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22241AFC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6EF3E0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8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32B16E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719F0D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male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9390AA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C5A520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009BA9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487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475FA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&gt;448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2EA51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8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18098D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2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D73FAA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564636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746A59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4A46E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/11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88DD6B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7408E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870DAA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37043A42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E2C026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9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965D10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210298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 +male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15AD7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7AC28B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2A1B0D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3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00A1E3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147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F3521D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8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45FAEA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.2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5BC71E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96B2D1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AED58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, 5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143738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/8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3B35B0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2B71D3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5E89761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0EC805B9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83BBD8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0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E2F62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C0A17A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A3A213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318C94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8EF105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062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651FDF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&gt;197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288E75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91EC83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2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CF301B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196151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5B2CE2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.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79B384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1/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8CB100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131B4C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AF11BE4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57A040CC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A90427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1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B532BF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CAA74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980351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680CB0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5FAB7E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1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E6E986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&gt;197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3DA503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943ED7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3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DF939B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D27A1E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7C04E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D4B26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3/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ECE461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A6373D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45FBB46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149CB3C1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9E2C02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2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AF3780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50A42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male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5B6061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3149AD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885E97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2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459C07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&gt;246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23946F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A64FC6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.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33C08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5F6CDA7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E0623F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C9F2DB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9/2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1A9EE7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F2D55F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947DAAB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12075CCE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AA8C09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3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6F133A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8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E575C7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8842AE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16EFE0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A13C35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17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339729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229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EDD51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8156D3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90C7D5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F3298F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323852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.7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4B7732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0/13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CC92DC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CEE153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B1BF5E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68D65A53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F8014A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4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FA4AE3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6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BB8D1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5210F9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05FD1F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707073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3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3AB8C1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&gt;274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72A050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10B47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.5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5E9076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7CE257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A80AD7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58B502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5/18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C8F8CC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A17FA7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4EFA694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F64B9DF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25404D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5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C4A41A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8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7C6BC6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E36A67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9DF8F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4657A6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4162E6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184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FF86A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2DD8EF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8C2221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AA3E64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CC6756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6.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493E0E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1/11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82856B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E92641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115E0FA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36FBFAF2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63BA52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6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93BE73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A211FB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3CA6BF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79C132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997C31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1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E252AB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170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2E4A00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7DADA9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3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00D4B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4ECF54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18A704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.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700F75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7/2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B1E291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1A1DD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7F7581D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64B1549E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BD6E86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lastRenderedPageBreak/>
              <w:t>27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E9EDD7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8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FA2BF2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18AFE9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551FF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n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8B873B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2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73D032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250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AAF0C2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8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871AF8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67777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85F6E5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01801F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.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40FB008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/1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8E0D3D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42B83A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672989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ocyte developmental disorder</w:t>
            </w:r>
          </w:p>
        </w:tc>
      </w:tr>
      <w:tr w:rsidR="004E16C7" w:rsidRPr="004E16C7" w14:paraId="68EA4FAB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208282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8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F982E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820129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175211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5823B3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02706C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6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3C9B1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&gt;379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415EF0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8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87F080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63C86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B0B619F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EACDA9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.2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849C34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9/13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0D5ED3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F9153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3AFC375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56682A30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FFF501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0B0CE64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9EA76D2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DD1B60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77002FD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F2F5C4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6F31A3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268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7422393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8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F5B859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5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520946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DE9DCD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CA824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.2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F45A45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8/18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737F4A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8B1F14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D83051D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EA70039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52748A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0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F1A367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0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BA8FF66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5AC97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EF0ADA7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242D96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27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9C0AE1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114 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25A433C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+ 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BD24B6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3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DA3C34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E8837BE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ACF348A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A1F54AB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9/12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000959" w14:textId="77777777" w:rsidR="004E16C7" w:rsidRPr="004E16C7" w:rsidRDefault="004E16C7" w:rsidP="004E16C7">
            <w:pPr>
              <w:spacing w:before="0" w:after="0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F73846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DAA7068" w14:textId="77777777" w:rsidR="004E16C7" w:rsidRPr="004E16C7" w:rsidRDefault="004E16C7" w:rsidP="004E16C7">
            <w:pPr>
              <w:spacing w:before="0" w:after="0"/>
              <w:rPr>
                <w:rFonts w:eastAsia="宋体"/>
                <w:color w:val="000000"/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E1551F0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7C07E9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EC6739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3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E4DAC9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4E402C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A4BCDA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91E854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8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2EC7C7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87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56FC27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85068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9596B0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66AAAA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5229A3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B833B5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/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488997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774B69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38C729A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0401A966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2F555C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2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8E89B3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8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E978AB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6B13A0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80B736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A565ED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3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E80B7E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48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B1B8D9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143CD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26DD8A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B1E018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92E212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9BA2E4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6/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68E4F9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8FCF4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miscarriage- No pregnancy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40FFA49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2B2BBD13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ECC709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3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408361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4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A0FACA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605C0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9B6BFE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2ECA81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3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BF9ED9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46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E1BEB1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017485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.8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83E3FA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71C45E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2B37CA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AC1C73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8/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703894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B73B6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96E6529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DDB5D7A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80139F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4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218F40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2564E5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4092B0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EC3FB2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F8660E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3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13F78A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31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B03405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9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6C8BFA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E6DF07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AADF96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F4633B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33BF0D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/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D943D4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AFEC0D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A38532B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6EB30E84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39E0EC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1A8B84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6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0B2AEE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1EB7F7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28706D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1EA4B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FA22AA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23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B4AC2D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E20EC3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6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012284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3A138F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B14170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C44E9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/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207078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2B8099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9543647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16E58D42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40DE2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197764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AA1622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C3F3C4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0F8158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85FD76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2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FD77D0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02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8E57ED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4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73FE89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2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9CA53E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7200979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BC5105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5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210BD5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7/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73C5D0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C9351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06E756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3AD4C26E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F68ED9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76FF18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4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90C37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Endometriosi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8A8ACA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F5B5B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248853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8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32C870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13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E45A3F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10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AEFA1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9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3BD1E4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93F15B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30960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6F832C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6/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AC0EAE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5FFE43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E25B48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0F5F7CA6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33D7A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8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E58F9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BC17C5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8CC57E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254C5C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n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3552F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87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BCB37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12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B3E694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8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5A6CD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5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0F357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E833EF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138C0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4EFE3E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/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205E17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A76AF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FBEA227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2C90D885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D3DB4E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9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35228D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7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1F64E1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11DF3B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51A770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35574C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3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06DD9D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27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14C293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1D5D75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3B396A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BA6466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4E8AD5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6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D4DABF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9/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7CB196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59AECE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37FE56A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10D71152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BCF24F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0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C99F2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5EB4DF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F1B02C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A46646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986DAF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58C541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16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382959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3B204F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.8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F7577A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487B5E0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FD282F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9F70A7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7/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559045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30875A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695EDF8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1E9030A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5C0428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1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C59A7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6C3F4D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Endometriosi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94B09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148BFC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EF1B3A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3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9859B1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78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59B3BD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F52637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.8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6BEC25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1F31817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9402BC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5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DDCA66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/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4E84B8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EA5736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48DA3B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260530E4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3268F4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2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9530EA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3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264F1A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5988D1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869358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7380A4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2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BF0595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94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EA0DE0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72E14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E392AB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229C5F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79B7F4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7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36D85C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/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BB200B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6D2CCE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00B2131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08BA09F5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031575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3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FF1A85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3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4D4AAE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AC9BD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E229C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n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C692EA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8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A3080F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26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D0163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6F1F6E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4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99E67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A2B484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981D9D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1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58DD59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/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D487B5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B199E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miscarriage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869AA5F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567AED4C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1CB0D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4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BB8910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0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2A0957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59364A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28933C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493723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6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7909E0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57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20BB01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8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570112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74E6C4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69D476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AC8D8D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33803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/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0CA2B6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6EFC01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miscarriage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6A942F7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4AF7D385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EE684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5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9236CA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F0CC62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81A541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519616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BAA53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8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8608E3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44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B3D859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23BAE8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8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6A2560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CAB86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81186A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5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366E3A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2/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D3909C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038543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miscarriage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C0445D4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A9F8312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07A78C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6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57712A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4134D4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388C15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06DD59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A7B11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2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C40771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024D99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9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0BC26A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8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D22F83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198DD8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0782AF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D14F6C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8/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84D478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7BDE84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B84A44B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5CF292E4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47441B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7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B0A3D8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2E776C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4C3969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E75F05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91CAE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57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D224B5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8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7B1751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8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E5D27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.8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C6FFC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14F877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30D3BC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3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DBAD65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/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3BDEFB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8A353F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CD83193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4E3D4A8E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0FA216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8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6E0277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3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056B8C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9FC6FB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456476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n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CFEDDD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6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8905DC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4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569DC9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93FF25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7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540752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04DC387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6DC22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0BF3FF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/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05DE1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025FFC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CD18DE4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5CDD84D7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062048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9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B555C5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0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4C3EAD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nexplained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B1427C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F46943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1B1188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72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06303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37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743A3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FE95AF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9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652B40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6DD160A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4751CD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5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BE1276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/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7B22B9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93FBD5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D4F78E4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3F433D17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93E06EB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0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B9C44E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9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50C427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25E7BF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C6771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long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1D293D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37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67DFEE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27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AA8204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4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EEA5CF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.8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FE4E0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A03F62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507E67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20BC4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3/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1E36B8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A0BFF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DF0F066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5BE5793D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18B728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1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DB4557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A40971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COS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AF04E4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F7D13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22C3A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75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DB9149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72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056E74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8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0F3582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4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2897CF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F8C4E2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49DF5A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5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AE60FE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/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6FC59D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A0FA04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48420A8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1D3E64E0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D68F97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2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F364D8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49EA7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BB4EC0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6D00B6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n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653660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1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87E3066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11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C139DA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2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7951A3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3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E1C841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3703DF0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A8F579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81F61F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6/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6FD359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AFDAFED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miscarriage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15321A3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7B2C9DF8" w14:textId="77777777" w:rsidTr="006160F5">
        <w:trPr>
          <w:trHeight w:val="340"/>
        </w:trPr>
        <w:tc>
          <w:tcPr>
            <w:tcW w:w="36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DB0A62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3</w:t>
            </w:r>
          </w:p>
        </w:tc>
        <w:tc>
          <w:tcPr>
            <w:tcW w:w="3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CE45DD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5</w:t>
            </w:r>
          </w:p>
        </w:tc>
        <w:tc>
          <w:tcPr>
            <w:tcW w:w="710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F1229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</w:t>
            </w:r>
          </w:p>
        </w:tc>
        <w:tc>
          <w:tcPr>
            <w:tcW w:w="425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C84C0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F196E3A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 short</w:t>
            </w:r>
          </w:p>
        </w:tc>
        <w:tc>
          <w:tcPr>
            <w:tcW w:w="803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DA67E0F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587.5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73F013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43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71F10F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u-10000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DDAE07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6.4</w:t>
            </w:r>
          </w:p>
        </w:tc>
        <w:tc>
          <w:tcPr>
            <w:tcW w:w="709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0E153E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  <w:vAlign w:val="center"/>
          </w:tcPr>
          <w:p w14:paraId="2F5C7A45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eastAsia="宋体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9CB692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B8CFC7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0/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ABD52A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C18446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live birth*</w:t>
            </w:r>
          </w:p>
        </w:tc>
        <w:tc>
          <w:tcPr>
            <w:tcW w:w="1418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A041F2C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5990FA28" w14:textId="77777777" w:rsidTr="006160F5">
        <w:trPr>
          <w:trHeight w:val="340"/>
        </w:trPr>
        <w:tc>
          <w:tcPr>
            <w:tcW w:w="362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79B51BC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54</w:t>
            </w:r>
          </w:p>
        </w:tc>
        <w:tc>
          <w:tcPr>
            <w:tcW w:w="318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3F724F7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4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B51EDD3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Oviduct+ male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11D862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B153F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GnRH-ant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1EF5952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240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6423FE8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44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69A8C10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r-6500 +u-200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FC180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5.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F33AD8C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Positiv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C95B33E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60A3421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 xml:space="preserve">4.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07EB15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3/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765A719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1C86424" w14:textId="77777777" w:rsidR="004E16C7" w:rsidRPr="004E16C7" w:rsidRDefault="004E16C7" w:rsidP="004E16C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No pregnancy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FB68ECC" w14:textId="77777777" w:rsidR="004E16C7" w:rsidRPr="004E16C7" w:rsidRDefault="004E16C7" w:rsidP="004E16C7">
            <w:pPr>
              <w:spacing w:before="0" w:after="0"/>
              <w:rPr>
                <w:sz w:val="15"/>
                <w:szCs w:val="15"/>
              </w:rPr>
            </w:pPr>
            <w:r w:rsidRPr="004E16C7">
              <w:rPr>
                <w:sz w:val="15"/>
                <w:szCs w:val="15"/>
              </w:rPr>
              <w:t>inadequate ovarian response to hCG</w:t>
            </w:r>
          </w:p>
        </w:tc>
      </w:tr>
      <w:tr w:rsidR="004E16C7" w:rsidRPr="004E16C7" w14:paraId="66082CB5" w14:textId="77777777" w:rsidTr="006160F5">
        <w:trPr>
          <w:trHeight w:val="340"/>
        </w:trPr>
        <w:tc>
          <w:tcPr>
            <w:tcW w:w="10698" w:type="dxa"/>
            <w:gridSpan w:val="16"/>
            <w:tcBorders>
              <w:top w:val="single" w:sz="12" w:space="0" w:color="auto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9D9A667" w14:textId="77777777" w:rsidR="004E16C7" w:rsidRPr="004E16C7" w:rsidRDefault="004E16C7" w:rsidP="00D91897">
            <w:pPr>
              <w:spacing w:before="0" w:after="0" w:line="276" w:lineRule="auto"/>
              <w:rPr>
                <w:szCs w:val="21"/>
              </w:rPr>
            </w:pPr>
            <w:r w:rsidRPr="004E16C7">
              <w:rPr>
                <w:szCs w:val="21"/>
              </w:rPr>
              <w:t>EFS, empty follicle syndrome; PCOS, polycystic ovary syndrome; Gn, gonadotropin; hCG, human chorionic gonadotropin; GnRH-a, gonadotropin-releasing hormone agonist; GnRH-ant, gonadotropin-releasing hormone antagonist; r-hCG, recombinant hCG; u- hCG, urinary hCG.</w:t>
            </w:r>
          </w:p>
          <w:p w14:paraId="1DD1770A" w14:textId="77777777" w:rsidR="004E16C7" w:rsidRPr="004E16C7" w:rsidRDefault="004E16C7" w:rsidP="00D91897">
            <w:pPr>
              <w:spacing w:before="0" w:after="0" w:line="276" w:lineRule="auto"/>
              <w:rPr>
                <w:szCs w:val="21"/>
              </w:rPr>
            </w:pPr>
            <w:r w:rsidRPr="004E16C7">
              <w:rPr>
                <w:szCs w:val="21"/>
              </w:rPr>
              <w:t>* Pregnancy outcomes in the future subsequent cycle.</w:t>
            </w:r>
          </w:p>
          <w:p w14:paraId="07D08843" w14:textId="77777777" w:rsidR="004E16C7" w:rsidRPr="004E16C7" w:rsidRDefault="004E16C7" w:rsidP="00D91897">
            <w:pPr>
              <w:spacing w:before="0" w:after="0" w:line="276" w:lineRule="auto"/>
              <w:rPr>
                <w:sz w:val="15"/>
                <w:szCs w:val="15"/>
              </w:rPr>
            </w:pPr>
            <w:r w:rsidRPr="004E16C7">
              <w:rPr>
                <w:szCs w:val="21"/>
              </w:rPr>
              <w:t xml:space="preserve"># “No. of oocyte / follicles” means “No. of oocyte obtained / No. of follicle </w:t>
            </w:r>
            <w:r w:rsidRPr="004E16C7">
              <w:rPr>
                <w:rFonts w:hint="eastAsia"/>
                <w:szCs w:val="21"/>
              </w:rPr>
              <w:t>≥</w:t>
            </w:r>
            <w:r w:rsidRPr="004E16C7">
              <w:rPr>
                <w:szCs w:val="21"/>
              </w:rPr>
              <w:t>14mm on trigger day”.</w:t>
            </w:r>
          </w:p>
        </w:tc>
      </w:tr>
      <w:bookmarkEnd w:id="1"/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62785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C8DA4" w14:textId="77777777" w:rsidR="00627852" w:rsidRDefault="00627852" w:rsidP="00117666">
      <w:pPr>
        <w:spacing w:after="0"/>
      </w:pPr>
      <w:r>
        <w:separator/>
      </w:r>
    </w:p>
  </w:endnote>
  <w:endnote w:type="continuationSeparator" w:id="0">
    <w:p w14:paraId="02170330" w14:textId="77777777" w:rsidR="00627852" w:rsidRDefault="006278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;SimSun">
    <w:altName w:val="宋体"/>
    <w:charset w:val="86"/>
    <w:family w:val="roman"/>
    <w:pitch w:val="default"/>
  </w:font>
  <w:font w:name="Droid Sans Devanagari">
    <w:altName w:val="汉仪中等线KW"/>
    <w:charset w:val="00"/>
    <w:family w:val="roman"/>
    <w:pitch w:val="default"/>
  </w:font>
  <w:font w:name="Liberation Sans">
    <w:altName w:val="Arial"/>
    <w:charset w:val="00"/>
    <w:family w:val="swiss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53B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53B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53B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3B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86AA4C" w14:textId="77777777" w:rsidR="00627852" w:rsidRDefault="00627852" w:rsidP="00117666">
      <w:pPr>
        <w:spacing w:after="0"/>
      </w:pPr>
      <w:r>
        <w:separator/>
      </w:r>
    </w:p>
  </w:footnote>
  <w:footnote w:type="continuationSeparator" w:id="0">
    <w:p w14:paraId="41CFDE16" w14:textId="77777777" w:rsidR="00627852" w:rsidRDefault="006278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53B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53B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441C65"/>
    <w:multiLevelType w:val="multilevel"/>
    <w:tmpl w:val="06441C65"/>
    <w:lvl w:ilvl="0">
      <w:start w:val="1"/>
      <w:numFmt w:val="decimal"/>
      <w:lvlText w:val="%1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left" w:pos="540"/>
        </w:tabs>
        <w:ind w:left="540" w:hanging="540"/>
      </w:p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left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left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left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left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left" w:pos="1800"/>
        </w:tabs>
        <w:ind w:left="1800" w:hanging="180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F5267A"/>
    <w:multiLevelType w:val="multilevel"/>
    <w:tmpl w:val="2AF5267A"/>
    <w:lvl w:ilvl="0">
      <w:start w:val="1"/>
      <w:numFmt w:val="decimal"/>
      <w:lvlText w:val="3.%1"/>
      <w:lvlJc w:val="left"/>
      <w:pPr>
        <w:tabs>
          <w:tab w:val="left" w:pos="420"/>
        </w:tabs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2412C2B"/>
    <w:multiLevelType w:val="multilevel"/>
    <w:tmpl w:val="62412C2B"/>
    <w:lvl w:ilvl="0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2"/>
  </w:num>
  <w:num w:numId="4" w16cid:durableId="1566183234">
    <w:abstractNumId w:val="1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9"/>
  </w:num>
  <w:num w:numId="8" w16cid:durableId="1559510671">
    <w:abstractNumId w:val="19"/>
  </w:num>
  <w:num w:numId="9" w16cid:durableId="1734543462">
    <w:abstractNumId w:val="19"/>
  </w:num>
  <w:num w:numId="10" w16cid:durableId="708839681">
    <w:abstractNumId w:val="19"/>
  </w:num>
  <w:num w:numId="11" w16cid:durableId="2046978920">
    <w:abstractNumId w:val="19"/>
  </w:num>
  <w:num w:numId="12" w16cid:durableId="2124614653">
    <w:abstractNumId w:val="1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55534203">
    <w:abstractNumId w:val="12"/>
  </w:num>
  <w:num w:numId="21" w16cid:durableId="773479634">
    <w:abstractNumId w:val="10"/>
  </w:num>
  <w:num w:numId="22" w16cid:durableId="2072000685">
    <w:abstractNumId w:val="8"/>
  </w:num>
  <w:num w:numId="23" w16cid:durableId="1213807494">
    <w:abstractNumId w:val="11"/>
  </w:num>
  <w:num w:numId="24" w16cid:durableId="308825289">
    <w:abstractNumId w:val="9"/>
  </w:num>
  <w:num w:numId="25" w16cid:durableId="372848954">
    <w:abstractNumId w:val="3"/>
  </w:num>
  <w:num w:numId="26" w16cid:durableId="213006365">
    <w:abstractNumId w:val="21"/>
  </w:num>
  <w:num w:numId="27" w16cid:durableId="1411196366">
    <w:abstractNumId w:val="14"/>
  </w:num>
  <w:num w:numId="28" w16cid:durableId="1662200756">
    <w:abstractNumId w:val="13"/>
  </w:num>
  <w:num w:numId="29" w16cid:durableId="2141485750">
    <w:abstractNumId w:val="16"/>
  </w:num>
  <w:num w:numId="30" w16cid:durableId="200292329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7"/>
  </w:num>
  <w:num w:numId="33" w16cid:durableId="58940097">
    <w:abstractNumId w:val="20"/>
  </w:num>
  <w:num w:numId="34" w16cid:durableId="1120419941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298341822">
    <w:abstractNumId w:val="17"/>
  </w:num>
  <w:num w:numId="36" w16cid:durableId="651720175">
    <w:abstractNumId w:val="1"/>
  </w:num>
  <w:num w:numId="37" w16cid:durableId="184890468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BB6"/>
    <w:rsid w:val="00034304"/>
    <w:rsid w:val="00035434"/>
    <w:rsid w:val="00052A14"/>
    <w:rsid w:val="00077D53"/>
    <w:rsid w:val="000A799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16C7"/>
    <w:rsid w:val="00517A89"/>
    <w:rsid w:val="005250F2"/>
    <w:rsid w:val="00553B00"/>
    <w:rsid w:val="00593EEA"/>
    <w:rsid w:val="005A5EEE"/>
    <w:rsid w:val="0062785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3251"/>
    <w:rsid w:val="00885156"/>
    <w:rsid w:val="009151AA"/>
    <w:rsid w:val="0093429D"/>
    <w:rsid w:val="00943573"/>
    <w:rsid w:val="00970F7D"/>
    <w:rsid w:val="00994A3D"/>
    <w:rsid w:val="009961D4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189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4E16C7"/>
  </w:style>
  <w:style w:type="character" w:styleId="aff9">
    <w:name w:val="Unresolved Mention"/>
    <w:basedOn w:val="a1"/>
    <w:uiPriority w:val="99"/>
    <w:semiHidden/>
    <w:unhideWhenUsed/>
    <w:rsid w:val="004E16C7"/>
    <w:rPr>
      <w:color w:val="605E5C"/>
      <w:shd w:val="clear" w:color="auto" w:fill="E1DFDD"/>
    </w:rPr>
  </w:style>
  <w:style w:type="paragraph" w:styleId="affa">
    <w:name w:val="Body Text"/>
    <w:basedOn w:val="a0"/>
    <w:link w:val="affb"/>
    <w:rsid w:val="004E16C7"/>
    <w:pPr>
      <w:widowControl w:val="0"/>
      <w:suppressAutoHyphens/>
      <w:spacing w:before="0" w:after="140" w:line="276" w:lineRule="auto"/>
      <w:jc w:val="both"/>
    </w:pPr>
    <w:rPr>
      <w:rFonts w:eastAsia="宋体;SimSun" w:cs="Times New Roman"/>
      <w:kern w:val="2"/>
      <w:sz w:val="21"/>
      <w:szCs w:val="24"/>
      <w:lang w:eastAsia="zh-CN"/>
    </w:rPr>
  </w:style>
  <w:style w:type="character" w:customStyle="1" w:styleId="affb">
    <w:name w:val="正文文本 字符"/>
    <w:basedOn w:val="a1"/>
    <w:link w:val="affa"/>
    <w:rsid w:val="004E16C7"/>
    <w:rPr>
      <w:rFonts w:ascii="Times New Roman" w:eastAsia="宋体;SimSun" w:hAnsi="Times New Roman" w:cs="Times New Roman"/>
      <w:kern w:val="2"/>
      <w:sz w:val="21"/>
      <w:szCs w:val="24"/>
      <w:lang w:eastAsia="zh-CN"/>
    </w:rPr>
  </w:style>
  <w:style w:type="paragraph" w:styleId="affc">
    <w:name w:val="List"/>
    <w:basedOn w:val="affa"/>
    <w:rsid w:val="004E16C7"/>
    <w:rPr>
      <w:rFonts w:cs="Droid Sans Devanagari"/>
    </w:rPr>
  </w:style>
  <w:style w:type="character" w:customStyle="1" w:styleId="WW8Num1z0">
    <w:name w:val="WW8Num1z0"/>
    <w:qFormat/>
    <w:rsid w:val="004E16C7"/>
  </w:style>
  <w:style w:type="character" w:customStyle="1" w:styleId="WW8Num1z1">
    <w:name w:val="WW8Num1z1"/>
    <w:qFormat/>
    <w:rsid w:val="004E16C7"/>
  </w:style>
  <w:style w:type="character" w:customStyle="1" w:styleId="WW8Num1z2">
    <w:name w:val="WW8Num1z2"/>
    <w:qFormat/>
    <w:rsid w:val="004E16C7"/>
  </w:style>
  <w:style w:type="character" w:customStyle="1" w:styleId="WW8Num1z3">
    <w:name w:val="WW8Num1z3"/>
    <w:qFormat/>
    <w:rsid w:val="004E16C7"/>
  </w:style>
  <w:style w:type="character" w:customStyle="1" w:styleId="WW8Num1z4">
    <w:name w:val="WW8Num1z4"/>
    <w:qFormat/>
    <w:rsid w:val="004E16C7"/>
  </w:style>
  <w:style w:type="character" w:customStyle="1" w:styleId="WW8Num1z5">
    <w:name w:val="WW8Num1z5"/>
    <w:qFormat/>
    <w:rsid w:val="004E16C7"/>
  </w:style>
  <w:style w:type="character" w:customStyle="1" w:styleId="WW8Num1z6">
    <w:name w:val="WW8Num1z6"/>
    <w:qFormat/>
    <w:rsid w:val="004E16C7"/>
  </w:style>
  <w:style w:type="character" w:customStyle="1" w:styleId="WW8Num1z7">
    <w:name w:val="WW8Num1z7"/>
    <w:qFormat/>
    <w:rsid w:val="004E16C7"/>
  </w:style>
  <w:style w:type="character" w:customStyle="1" w:styleId="WW8Num1z8">
    <w:name w:val="WW8Num1z8"/>
    <w:qFormat/>
    <w:rsid w:val="004E16C7"/>
  </w:style>
  <w:style w:type="character" w:customStyle="1" w:styleId="WW8Num2z0">
    <w:name w:val="WW8Num2z0"/>
    <w:qFormat/>
    <w:rsid w:val="004E16C7"/>
  </w:style>
  <w:style w:type="character" w:customStyle="1" w:styleId="WW8Num2z1">
    <w:name w:val="WW8Num2z1"/>
    <w:qFormat/>
    <w:rsid w:val="004E16C7"/>
  </w:style>
  <w:style w:type="character" w:customStyle="1" w:styleId="WW8Num2z2">
    <w:name w:val="WW8Num2z2"/>
    <w:qFormat/>
    <w:rsid w:val="004E16C7"/>
  </w:style>
  <w:style w:type="character" w:customStyle="1" w:styleId="WW8Num2z3">
    <w:name w:val="WW8Num2z3"/>
    <w:qFormat/>
    <w:rsid w:val="004E16C7"/>
  </w:style>
  <w:style w:type="character" w:customStyle="1" w:styleId="WW8Num2z4">
    <w:name w:val="WW8Num2z4"/>
    <w:qFormat/>
    <w:rsid w:val="004E16C7"/>
  </w:style>
  <w:style w:type="character" w:customStyle="1" w:styleId="WW8Num2z5">
    <w:name w:val="WW8Num2z5"/>
    <w:qFormat/>
    <w:rsid w:val="004E16C7"/>
  </w:style>
  <w:style w:type="character" w:customStyle="1" w:styleId="WW8Num2z6">
    <w:name w:val="WW8Num2z6"/>
    <w:qFormat/>
    <w:rsid w:val="004E16C7"/>
  </w:style>
  <w:style w:type="character" w:customStyle="1" w:styleId="WW8Num2z7">
    <w:name w:val="WW8Num2z7"/>
    <w:qFormat/>
    <w:rsid w:val="004E16C7"/>
  </w:style>
  <w:style w:type="character" w:customStyle="1" w:styleId="WW8Num2z8">
    <w:name w:val="WW8Num2z8"/>
    <w:qFormat/>
    <w:rsid w:val="004E16C7"/>
  </w:style>
  <w:style w:type="character" w:customStyle="1" w:styleId="WW8Num3z0">
    <w:name w:val="WW8Num3z0"/>
    <w:qFormat/>
    <w:rsid w:val="004E16C7"/>
  </w:style>
  <w:style w:type="character" w:customStyle="1" w:styleId="WW8Num4z0">
    <w:name w:val="WW8Num4z0"/>
    <w:qFormat/>
    <w:rsid w:val="004E16C7"/>
  </w:style>
  <w:style w:type="character" w:customStyle="1" w:styleId="WW8Num4z1">
    <w:name w:val="WW8Num4z1"/>
    <w:qFormat/>
    <w:rsid w:val="004E16C7"/>
  </w:style>
  <w:style w:type="character" w:customStyle="1" w:styleId="WW8Num4z2">
    <w:name w:val="WW8Num4z2"/>
    <w:qFormat/>
    <w:rsid w:val="004E16C7"/>
  </w:style>
  <w:style w:type="character" w:customStyle="1" w:styleId="WW8Num4z3">
    <w:name w:val="WW8Num4z3"/>
    <w:qFormat/>
    <w:rsid w:val="004E16C7"/>
  </w:style>
  <w:style w:type="character" w:customStyle="1" w:styleId="WW8Num4z4">
    <w:name w:val="WW8Num4z4"/>
    <w:qFormat/>
    <w:rsid w:val="004E16C7"/>
  </w:style>
  <w:style w:type="character" w:customStyle="1" w:styleId="WW8Num4z5">
    <w:name w:val="WW8Num4z5"/>
    <w:qFormat/>
    <w:rsid w:val="004E16C7"/>
  </w:style>
  <w:style w:type="character" w:customStyle="1" w:styleId="WW8Num4z6">
    <w:name w:val="WW8Num4z6"/>
    <w:qFormat/>
    <w:rsid w:val="004E16C7"/>
  </w:style>
  <w:style w:type="character" w:customStyle="1" w:styleId="WW8Num4z7">
    <w:name w:val="WW8Num4z7"/>
    <w:qFormat/>
    <w:rsid w:val="004E16C7"/>
  </w:style>
  <w:style w:type="character" w:customStyle="1" w:styleId="WW8Num4z8">
    <w:name w:val="WW8Num4z8"/>
    <w:qFormat/>
    <w:rsid w:val="004E16C7"/>
  </w:style>
  <w:style w:type="character" w:customStyle="1" w:styleId="WW8Num5z0">
    <w:name w:val="WW8Num5z0"/>
    <w:qFormat/>
    <w:rsid w:val="004E16C7"/>
  </w:style>
  <w:style w:type="character" w:customStyle="1" w:styleId="WW8Num5z1">
    <w:name w:val="WW8Num5z1"/>
    <w:qFormat/>
    <w:rsid w:val="004E16C7"/>
  </w:style>
  <w:style w:type="character" w:customStyle="1" w:styleId="WW8Num5z2">
    <w:name w:val="WW8Num5z2"/>
    <w:qFormat/>
    <w:rsid w:val="004E16C7"/>
  </w:style>
  <w:style w:type="character" w:customStyle="1" w:styleId="WW8Num5z3">
    <w:name w:val="WW8Num5z3"/>
    <w:qFormat/>
    <w:rsid w:val="004E16C7"/>
  </w:style>
  <w:style w:type="character" w:customStyle="1" w:styleId="WW8Num5z4">
    <w:name w:val="WW8Num5z4"/>
    <w:qFormat/>
    <w:rsid w:val="004E16C7"/>
  </w:style>
  <w:style w:type="character" w:customStyle="1" w:styleId="WW8Num5z5">
    <w:name w:val="WW8Num5z5"/>
    <w:qFormat/>
    <w:rsid w:val="004E16C7"/>
  </w:style>
  <w:style w:type="character" w:customStyle="1" w:styleId="WW8Num5z6">
    <w:name w:val="WW8Num5z6"/>
    <w:qFormat/>
    <w:rsid w:val="004E16C7"/>
  </w:style>
  <w:style w:type="character" w:customStyle="1" w:styleId="WW8Num5z7">
    <w:name w:val="WW8Num5z7"/>
    <w:qFormat/>
    <w:rsid w:val="004E16C7"/>
  </w:style>
  <w:style w:type="character" w:customStyle="1" w:styleId="WW8Num5z8">
    <w:name w:val="WW8Num5z8"/>
    <w:qFormat/>
    <w:rsid w:val="004E16C7"/>
  </w:style>
  <w:style w:type="character" w:customStyle="1" w:styleId="WW8Num6z0">
    <w:name w:val="WW8Num6z0"/>
    <w:qFormat/>
    <w:rsid w:val="004E16C7"/>
  </w:style>
  <w:style w:type="character" w:customStyle="1" w:styleId="WW8Num6z1">
    <w:name w:val="WW8Num6z1"/>
    <w:qFormat/>
    <w:rsid w:val="004E16C7"/>
  </w:style>
  <w:style w:type="character" w:customStyle="1" w:styleId="WW8Num6z2">
    <w:name w:val="WW8Num6z2"/>
    <w:qFormat/>
    <w:rsid w:val="004E16C7"/>
  </w:style>
  <w:style w:type="character" w:customStyle="1" w:styleId="WW8Num6z3">
    <w:name w:val="WW8Num6z3"/>
    <w:qFormat/>
    <w:rsid w:val="004E16C7"/>
  </w:style>
  <w:style w:type="character" w:customStyle="1" w:styleId="WW8Num6z4">
    <w:name w:val="WW8Num6z4"/>
    <w:qFormat/>
    <w:rsid w:val="004E16C7"/>
  </w:style>
  <w:style w:type="character" w:customStyle="1" w:styleId="WW8Num6z5">
    <w:name w:val="WW8Num6z5"/>
    <w:qFormat/>
    <w:rsid w:val="004E16C7"/>
  </w:style>
  <w:style w:type="character" w:customStyle="1" w:styleId="WW8Num6z6">
    <w:name w:val="WW8Num6z6"/>
    <w:qFormat/>
    <w:rsid w:val="004E16C7"/>
  </w:style>
  <w:style w:type="character" w:customStyle="1" w:styleId="WW8Num6z7">
    <w:name w:val="WW8Num6z7"/>
    <w:qFormat/>
    <w:rsid w:val="004E16C7"/>
  </w:style>
  <w:style w:type="character" w:customStyle="1" w:styleId="WW8Num6z8">
    <w:name w:val="WW8Num6z8"/>
    <w:qFormat/>
    <w:rsid w:val="004E16C7"/>
  </w:style>
  <w:style w:type="character" w:customStyle="1" w:styleId="WW8Num7z0">
    <w:name w:val="WW8Num7z0"/>
    <w:qFormat/>
    <w:rsid w:val="004E16C7"/>
  </w:style>
  <w:style w:type="character" w:customStyle="1" w:styleId="EndnoteCharacters">
    <w:name w:val="Endnote Characters"/>
    <w:qFormat/>
    <w:rsid w:val="004E16C7"/>
    <w:rPr>
      <w:vertAlign w:val="superscript"/>
    </w:rPr>
  </w:style>
  <w:style w:type="character" w:customStyle="1" w:styleId="font11">
    <w:name w:val="font11"/>
    <w:qFormat/>
    <w:rsid w:val="004E16C7"/>
    <w:rPr>
      <w:rFonts w:ascii="宋体;SimSun" w:eastAsia="宋体;SimSun" w:hAnsi="宋体;SimSun" w:cs="宋体;SimSun"/>
      <w:color w:val="000000"/>
      <w:sz w:val="18"/>
      <w:szCs w:val="18"/>
      <w:u w:val="none"/>
    </w:rPr>
  </w:style>
  <w:style w:type="character" w:customStyle="1" w:styleId="font21">
    <w:name w:val="font21"/>
    <w:qFormat/>
    <w:rsid w:val="004E16C7"/>
    <w:rPr>
      <w:rFonts w:ascii="Times New Roman" w:hAnsi="Times New Roman" w:cs="Times New Roman"/>
      <w:color w:val="000000"/>
      <w:sz w:val="18"/>
      <w:szCs w:val="18"/>
      <w:u w:val="none"/>
    </w:rPr>
  </w:style>
  <w:style w:type="paragraph" w:customStyle="1" w:styleId="Heading">
    <w:name w:val="Heading"/>
    <w:basedOn w:val="a0"/>
    <w:next w:val="affa"/>
    <w:qFormat/>
    <w:rsid w:val="004E16C7"/>
    <w:pPr>
      <w:keepNext/>
      <w:widowControl w:val="0"/>
      <w:suppressAutoHyphens/>
      <w:spacing w:before="240" w:after="120"/>
      <w:jc w:val="both"/>
    </w:pPr>
    <w:rPr>
      <w:rFonts w:ascii="Liberation Sans" w:eastAsia="微软雅黑" w:hAnsi="Liberation Sans" w:cs="Droid Sans Devanagari"/>
      <w:kern w:val="2"/>
      <w:sz w:val="28"/>
      <w:szCs w:val="28"/>
      <w:lang w:eastAsia="zh-CN"/>
    </w:rPr>
  </w:style>
  <w:style w:type="paragraph" w:customStyle="1" w:styleId="Index">
    <w:name w:val="Index"/>
    <w:basedOn w:val="a0"/>
    <w:qFormat/>
    <w:rsid w:val="004E16C7"/>
    <w:pPr>
      <w:widowControl w:val="0"/>
      <w:suppressLineNumbers/>
      <w:suppressAutoHyphens/>
      <w:spacing w:before="0" w:after="0"/>
      <w:jc w:val="both"/>
    </w:pPr>
    <w:rPr>
      <w:rFonts w:eastAsia="宋体;SimSun" w:cs="Droid Sans Devanagari"/>
      <w:kern w:val="2"/>
      <w:sz w:val="21"/>
      <w:szCs w:val="24"/>
      <w:lang w:eastAsia="zh-CN"/>
    </w:rPr>
  </w:style>
  <w:style w:type="paragraph" w:customStyle="1" w:styleId="HeaderandFooter">
    <w:name w:val="Header and Footer"/>
    <w:basedOn w:val="a0"/>
    <w:qFormat/>
    <w:rsid w:val="004E16C7"/>
    <w:pPr>
      <w:widowControl w:val="0"/>
      <w:suppressLineNumbers/>
      <w:tabs>
        <w:tab w:val="center" w:pos="4819"/>
        <w:tab w:val="right" w:pos="9638"/>
      </w:tabs>
      <w:suppressAutoHyphens/>
      <w:spacing w:before="0" w:after="0"/>
      <w:jc w:val="both"/>
    </w:pPr>
    <w:rPr>
      <w:rFonts w:eastAsia="宋体;SimSun" w:cs="Times New Roman"/>
      <w:kern w:val="2"/>
      <w:sz w:val="21"/>
      <w:szCs w:val="24"/>
      <w:lang w:eastAsia="zh-CN"/>
    </w:rPr>
  </w:style>
  <w:style w:type="paragraph" w:customStyle="1" w:styleId="TableContents">
    <w:name w:val="Table Contents"/>
    <w:basedOn w:val="a0"/>
    <w:qFormat/>
    <w:rsid w:val="004E16C7"/>
    <w:pPr>
      <w:widowControl w:val="0"/>
      <w:suppressLineNumbers/>
      <w:suppressAutoHyphens/>
      <w:spacing w:before="0" w:after="0"/>
      <w:jc w:val="both"/>
    </w:pPr>
    <w:rPr>
      <w:rFonts w:eastAsia="宋体;SimSun" w:cs="Times New Roman"/>
      <w:kern w:val="2"/>
      <w:sz w:val="21"/>
      <w:szCs w:val="24"/>
      <w:lang w:eastAsia="zh-CN"/>
    </w:rPr>
  </w:style>
  <w:style w:type="paragraph" w:customStyle="1" w:styleId="TableHeading">
    <w:name w:val="Table Heading"/>
    <w:basedOn w:val="TableContents"/>
    <w:qFormat/>
    <w:rsid w:val="004E16C7"/>
    <w:pPr>
      <w:jc w:val="center"/>
    </w:pPr>
    <w:rPr>
      <w:b/>
      <w:bCs/>
    </w:rPr>
  </w:style>
  <w:style w:type="paragraph" w:customStyle="1" w:styleId="11">
    <w:name w:val="修订1"/>
    <w:hidden/>
    <w:uiPriority w:val="99"/>
    <w:semiHidden/>
    <w:rsid w:val="004E16C7"/>
    <w:pPr>
      <w:spacing w:after="0" w:line="240" w:lineRule="auto"/>
    </w:pPr>
    <w:rPr>
      <w:rFonts w:ascii="Times New Roman" w:eastAsia="宋体;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1113</Words>
  <Characters>63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uoye luo</cp:lastModifiedBy>
  <cp:revision>21</cp:revision>
  <cp:lastPrinted>2013-10-03T12:51:00Z</cp:lastPrinted>
  <dcterms:created xsi:type="dcterms:W3CDTF">2022-11-17T16:58:00Z</dcterms:created>
  <dcterms:modified xsi:type="dcterms:W3CDTF">2024-04-27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